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3FE3E" w14:textId="775488D6" w:rsidR="000E4EC2" w:rsidRPr="00852619" w:rsidRDefault="00F84FC9">
      <w:pPr>
        <w:rPr>
          <w:sz w:val="20"/>
          <w:szCs w:val="20"/>
        </w:rPr>
      </w:pPr>
      <w:r w:rsidRPr="00852619">
        <w:rPr>
          <w:sz w:val="20"/>
          <w:szCs w:val="20"/>
        </w:rPr>
        <w:t xml:space="preserve">Additional file </w:t>
      </w:r>
      <w:r w:rsidR="00F87ED6">
        <w:rPr>
          <w:sz w:val="20"/>
          <w:szCs w:val="20"/>
        </w:rPr>
        <w:t>3</w:t>
      </w:r>
    </w:p>
    <w:p w14:paraId="4964E4B4" w14:textId="3EA6B46B" w:rsidR="00F84FC9" w:rsidRPr="00852619" w:rsidRDefault="00F84FC9">
      <w:pPr>
        <w:rPr>
          <w:sz w:val="20"/>
          <w:szCs w:val="20"/>
        </w:rPr>
      </w:pPr>
    </w:p>
    <w:p w14:paraId="1C643D59" w14:textId="1C5845FD" w:rsidR="00F84FC9" w:rsidRPr="00852619" w:rsidRDefault="000734E5">
      <w:pPr>
        <w:rPr>
          <w:sz w:val="20"/>
          <w:szCs w:val="20"/>
        </w:rPr>
      </w:pPr>
      <w:r>
        <w:rPr>
          <w:sz w:val="20"/>
          <w:szCs w:val="20"/>
        </w:rPr>
        <w:t>D</w:t>
      </w:r>
      <w:r w:rsidR="00F84FC9" w:rsidRPr="00852619">
        <w:rPr>
          <w:sz w:val="20"/>
          <w:szCs w:val="20"/>
        </w:rPr>
        <w:t>ata extraction spreadsheet</w:t>
      </w:r>
    </w:p>
    <w:p w14:paraId="1B5F4DD4" w14:textId="323970F8" w:rsidR="00F84FC9" w:rsidRPr="00852619" w:rsidRDefault="00F84FC9">
      <w:pPr>
        <w:rPr>
          <w:sz w:val="20"/>
          <w:szCs w:val="20"/>
        </w:rPr>
      </w:pPr>
    </w:p>
    <w:tbl>
      <w:tblPr>
        <w:tblW w:w="12758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89"/>
        <w:gridCol w:w="784"/>
        <w:gridCol w:w="495"/>
        <w:gridCol w:w="992"/>
        <w:gridCol w:w="1276"/>
        <w:gridCol w:w="992"/>
        <w:gridCol w:w="1276"/>
        <w:gridCol w:w="992"/>
        <w:gridCol w:w="992"/>
        <w:gridCol w:w="897"/>
        <w:gridCol w:w="1088"/>
      </w:tblGrid>
      <w:tr w:rsidR="00852619" w:rsidRPr="00852619" w14:paraId="558597D7" w14:textId="77777777" w:rsidTr="000734E5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C0A7" w14:textId="77777777" w:rsidR="00852619" w:rsidRPr="00F84FC9" w:rsidRDefault="00852619" w:rsidP="00F84F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A825" w14:textId="77777777" w:rsidR="00852619" w:rsidRPr="00F84FC9" w:rsidRDefault="00852619" w:rsidP="008526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7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EFF8" w14:textId="14358A08" w:rsidR="00852619" w:rsidRPr="00F84FC9" w:rsidRDefault="00852619" w:rsidP="00852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hods</w:t>
            </w:r>
          </w:p>
        </w:tc>
      </w:tr>
      <w:tr w:rsidR="00852619" w:rsidRPr="00852619" w14:paraId="5234F36B" w14:textId="77777777" w:rsidTr="000734E5">
        <w:trPr>
          <w:trHeight w:val="274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FC02" w14:textId="77777777" w:rsidR="00852619" w:rsidRPr="00F84FC9" w:rsidRDefault="00852619" w:rsidP="00F84F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CB69798" w14:textId="77777777" w:rsidR="00852619" w:rsidRPr="00F84FC9" w:rsidRDefault="00852619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jective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F45F096" w14:textId="50256481" w:rsidR="00852619" w:rsidRPr="00F84FC9" w:rsidRDefault="00852619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5031" w:type="dxa"/>
            <w:gridSpan w:val="5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934FEFF" w14:textId="1E81C4B2" w:rsidR="00852619" w:rsidRPr="00F84FC9" w:rsidRDefault="00852619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tting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A1E6AFC" w14:textId="3837C3BB" w:rsidR="00852619" w:rsidRPr="00F84FC9" w:rsidRDefault="00852619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ticipants</w:t>
            </w:r>
          </w:p>
        </w:tc>
      </w:tr>
      <w:tr w:rsidR="00852619" w:rsidRPr="00852619" w14:paraId="0D559156" w14:textId="77777777" w:rsidTr="000734E5">
        <w:trPr>
          <w:trHeight w:val="64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B26DD" w14:textId="77777777" w:rsidR="00852619" w:rsidRPr="00F84FC9" w:rsidRDefault="00852619" w:rsidP="000734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C1B4" w14:textId="77777777" w:rsidR="00852619" w:rsidRPr="00F84FC9" w:rsidRDefault="00852619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udy objectiv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9F2EE" w14:textId="77777777" w:rsidR="00852619" w:rsidRPr="00F84FC9" w:rsidRDefault="00852619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95474" w14:textId="4B7F2701" w:rsidR="00852619" w:rsidRPr="00F84FC9" w:rsidRDefault="00852619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ngle / multi-site /popu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99E43" w14:textId="77777777" w:rsidR="00852619" w:rsidRPr="00F84FC9" w:rsidRDefault="00852619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94C0E" w14:textId="77777777" w:rsidR="00852619" w:rsidRPr="00F84FC9" w:rsidRDefault="00852619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es of recruit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77526" w14:textId="77777777" w:rsidR="00852619" w:rsidRPr="00F84FC9" w:rsidRDefault="00852619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 of follow-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61842" w14:textId="77777777" w:rsidR="00852619" w:rsidRPr="00F84FC9" w:rsidRDefault="00852619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gular care descri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D7391" w14:textId="77777777" w:rsidR="00852619" w:rsidRPr="00F84FC9" w:rsidRDefault="00852619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lusion criter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687A" w14:textId="77777777" w:rsidR="00852619" w:rsidRPr="00F84FC9" w:rsidRDefault="00852619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mour strea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FF240" w14:textId="77777777" w:rsidR="00852619" w:rsidRPr="00F84FC9" w:rsidRDefault="00852619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ge of diseas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D6A9A" w14:textId="77777777" w:rsidR="00852619" w:rsidRPr="00F84FC9" w:rsidRDefault="00852619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pe of treatment</w:t>
            </w:r>
          </w:p>
        </w:tc>
      </w:tr>
      <w:tr w:rsidR="00852619" w:rsidRPr="00852619" w14:paraId="0291C6C2" w14:textId="77777777" w:rsidTr="000734E5">
        <w:trPr>
          <w:trHeight w:val="64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77D70" w14:textId="77777777" w:rsidR="00852619" w:rsidRPr="00852619" w:rsidRDefault="00852619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3EB01" w14:textId="77777777" w:rsidR="00852619" w:rsidRPr="00852619" w:rsidRDefault="00852619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B83D8" w14:textId="77777777" w:rsidR="00852619" w:rsidRPr="00852619" w:rsidRDefault="00852619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DC053" w14:textId="77777777" w:rsidR="00852619" w:rsidRPr="00852619" w:rsidRDefault="00852619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7F53D" w14:textId="77777777" w:rsidR="00852619" w:rsidRPr="00852619" w:rsidRDefault="00852619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7EAC5" w14:textId="77777777" w:rsidR="00852619" w:rsidRPr="00852619" w:rsidRDefault="00852619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65797" w14:textId="77777777" w:rsidR="00852619" w:rsidRPr="00852619" w:rsidRDefault="00852619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B1566" w14:textId="77777777" w:rsidR="00852619" w:rsidRPr="00852619" w:rsidRDefault="00852619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09FDB" w14:textId="77777777" w:rsidR="00852619" w:rsidRPr="00852619" w:rsidRDefault="00852619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15811" w14:textId="77777777" w:rsidR="00852619" w:rsidRPr="00852619" w:rsidRDefault="00852619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C82C5" w14:textId="77777777" w:rsidR="00852619" w:rsidRPr="00852619" w:rsidRDefault="00852619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181BB" w14:textId="77777777" w:rsidR="00852619" w:rsidRPr="00852619" w:rsidRDefault="00852619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60AFA159" w14:textId="1043F593" w:rsidR="00F84FC9" w:rsidRPr="00852619" w:rsidRDefault="00F84FC9">
      <w:pPr>
        <w:rPr>
          <w:sz w:val="20"/>
          <w:szCs w:val="20"/>
        </w:rPr>
      </w:pPr>
    </w:p>
    <w:p w14:paraId="1A30B36A" w14:textId="595FA706" w:rsidR="00852619" w:rsidRPr="00852619" w:rsidRDefault="00852619">
      <w:pPr>
        <w:rPr>
          <w:sz w:val="20"/>
          <w:szCs w:val="20"/>
        </w:rPr>
      </w:pPr>
    </w:p>
    <w:tbl>
      <w:tblPr>
        <w:tblW w:w="13793" w:type="dxa"/>
        <w:tblLayout w:type="fixed"/>
        <w:tblLook w:val="04A0" w:firstRow="1" w:lastRow="0" w:firstColumn="1" w:lastColumn="0" w:noHBand="0" w:noVBand="1"/>
      </w:tblPr>
      <w:tblGrid>
        <w:gridCol w:w="980"/>
        <w:gridCol w:w="980"/>
        <w:gridCol w:w="1316"/>
        <w:gridCol w:w="1210"/>
        <w:gridCol w:w="1285"/>
        <w:gridCol w:w="1730"/>
        <w:gridCol w:w="1276"/>
        <w:gridCol w:w="1417"/>
        <w:gridCol w:w="1418"/>
        <w:gridCol w:w="1027"/>
        <w:gridCol w:w="1146"/>
        <w:gridCol w:w="8"/>
      </w:tblGrid>
      <w:tr w:rsidR="000734E5" w:rsidRPr="00852619" w14:paraId="77F99BCC" w14:textId="77777777" w:rsidTr="000734E5">
        <w:trPr>
          <w:gridAfter w:val="1"/>
          <w:wAfter w:w="8" w:type="dxa"/>
          <w:trHeight w:val="300"/>
        </w:trPr>
        <w:tc>
          <w:tcPr>
            <w:tcW w:w="13785" w:type="dxa"/>
            <w:gridSpan w:val="11"/>
            <w:tcBorders>
              <w:top w:val="single" w:sz="4" w:space="0" w:color="auto"/>
              <w:left w:val="nil"/>
              <w:bottom w:val="nil"/>
            </w:tcBorders>
          </w:tcPr>
          <w:p w14:paraId="4AFA1B64" w14:textId="46859CAB" w:rsidR="000734E5" w:rsidRPr="00852619" w:rsidRDefault="000734E5" w:rsidP="000734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526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hods</w:t>
            </w:r>
          </w:p>
        </w:tc>
      </w:tr>
      <w:tr w:rsidR="000734E5" w:rsidRPr="00852619" w14:paraId="6EC32298" w14:textId="77777777" w:rsidTr="000734E5">
        <w:trPr>
          <w:gridAfter w:val="1"/>
          <w:wAfter w:w="8" w:type="dxa"/>
          <w:trHeight w:val="239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AA1C1" w14:textId="77777777" w:rsidR="000734E5" w:rsidRPr="00852619" w:rsidRDefault="000734E5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304021"/>
            <w:noWrap/>
            <w:vAlign w:val="center"/>
          </w:tcPr>
          <w:p w14:paraId="365D38AA" w14:textId="14ED4346" w:rsidR="000734E5" w:rsidRPr="000734E5" w:rsidRDefault="000734E5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734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2173" w:type="dxa"/>
            <w:gridSpan w:val="2"/>
            <w:shd w:val="clear" w:color="auto" w:fill="32566F"/>
            <w:vAlign w:val="center"/>
          </w:tcPr>
          <w:p w14:paraId="3153968B" w14:textId="102DE43E" w:rsidR="000734E5" w:rsidRPr="000734E5" w:rsidRDefault="000734E5" w:rsidP="0085261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tistical methods</w:t>
            </w:r>
          </w:p>
        </w:tc>
      </w:tr>
      <w:tr w:rsidR="000734E5" w:rsidRPr="00852619" w14:paraId="70AD46AE" w14:textId="0653DE36" w:rsidTr="000734E5">
        <w:trPr>
          <w:trHeight w:val="64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C3E62" w14:textId="15CB5460" w:rsidR="000734E5" w:rsidRPr="00F84FC9" w:rsidRDefault="000734E5" w:rsidP="000734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0D7F7" w14:textId="7D5C5455" w:rsidR="000734E5" w:rsidRPr="00F84FC9" w:rsidRDefault="000734E5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osur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F3DA" w14:textId="77777777" w:rsidR="000734E5" w:rsidRPr="00F84FC9" w:rsidRDefault="000734E5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734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rolment</w:t>
            </w: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riggered by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CB2DD" w14:textId="77777777" w:rsidR="000734E5" w:rsidRPr="00F84FC9" w:rsidRDefault="000734E5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od of observatio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67266" w14:textId="77777777" w:rsidR="000734E5" w:rsidRPr="00F84FC9" w:rsidRDefault="000734E5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use of ED presentation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F69AD" w14:textId="77777777" w:rsidR="000734E5" w:rsidRPr="00F84FC9" w:rsidRDefault="000734E5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hod to identify treatment related ED present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612A6" w14:textId="77777777" w:rsidR="000734E5" w:rsidRPr="00F84FC9" w:rsidRDefault="000734E5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cription of outc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61F5A" w14:textId="77777777" w:rsidR="000734E5" w:rsidRPr="00F84FC9" w:rsidRDefault="000734E5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734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founders</w:t>
            </w: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djusted f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DB09E" w14:textId="1F625D71" w:rsidR="000734E5" w:rsidRPr="00F84FC9" w:rsidRDefault="000734E5" w:rsidP="008526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734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ge as confounder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515D7941" w14:textId="57C95027" w:rsidR="000734E5" w:rsidRPr="000734E5" w:rsidRDefault="000734E5" w:rsidP="0085261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tistical methods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vAlign w:val="center"/>
          </w:tcPr>
          <w:p w14:paraId="5A807CA1" w14:textId="0B4E6F8B" w:rsidR="000734E5" w:rsidRPr="000734E5" w:rsidRDefault="000734E5" w:rsidP="0085261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e varying covariates</w:t>
            </w:r>
          </w:p>
        </w:tc>
      </w:tr>
      <w:tr w:rsidR="000734E5" w:rsidRPr="00852619" w14:paraId="5E7B3DB6" w14:textId="676FC3E1" w:rsidTr="000734E5">
        <w:trPr>
          <w:trHeight w:val="477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7232B" w14:textId="77777777" w:rsidR="000734E5" w:rsidRPr="00852619" w:rsidRDefault="000734E5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D84A3" w14:textId="08921909" w:rsidR="000734E5" w:rsidRPr="00852619" w:rsidRDefault="000734E5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642B2" w14:textId="77777777" w:rsidR="000734E5" w:rsidRPr="00852619" w:rsidRDefault="000734E5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98C91" w14:textId="77777777" w:rsidR="000734E5" w:rsidRPr="00852619" w:rsidRDefault="000734E5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271B8" w14:textId="77777777" w:rsidR="000734E5" w:rsidRPr="00852619" w:rsidRDefault="000734E5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F1478E" w14:textId="77777777" w:rsidR="000734E5" w:rsidRPr="00852619" w:rsidRDefault="000734E5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2F6C5" w14:textId="77777777" w:rsidR="000734E5" w:rsidRPr="00852619" w:rsidRDefault="000734E5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1916D" w14:textId="77777777" w:rsidR="000734E5" w:rsidRPr="00852619" w:rsidRDefault="000734E5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4BC5D" w14:textId="77777777" w:rsidR="000734E5" w:rsidRPr="00852619" w:rsidRDefault="000734E5" w:rsidP="008526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A704B" w14:textId="3ED04A90" w:rsidR="000734E5" w:rsidRPr="00852619" w:rsidRDefault="000734E5" w:rsidP="0085261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2DA1F" w14:textId="37DF445D" w:rsidR="000734E5" w:rsidRPr="00852619" w:rsidRDefault="000734E5" w:rsidP="0085261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5976FE4" w14:textId="4B5BAF8B" w:rsidR="00852619" w:rsidRPr="00852619" w:rsidRDefault="00852619">
      <w:pPr>
        <w:rPr>
          <w:sz w:val="20"/>
          <w:szCs w:val="20"/>
        </w:rPr>
      </w:pPr>
    </w:p>
    <w:p w14:paraId="176A5378" w14:textId="6510F29D" w:rsidR="00852619" w:rsidRPr="00852619" w:rsidRDefault="00852619">
      <w:pPr>
        <w:rPr>
          <w:sz w:val="20"/>
          <w:szCs w:val="20"/>
        </w:rPr>
      </w:pP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276"/>
        <w:gridCol w:w="1559"/>
        <w:gridCol w:w="1843"/>
        <w:gridCol w:w="1275"/>
      </w:tblGrid>
      <w:tr w:rsidR="000734E5" w:rsidRPr="00852619" w14:paraId="2828D735" w14:textId="77777777" w:rsidTr="000734E5">
        <w:trPr>
          <w:trHeight w:val="300"/>
        </w:trPr>
        <w:tc>
          <w:tcPr>
            <w:tcW w:w="850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18359" w14:textId="30FD4290" w:rsidR="000734E5" w:rsidRPr="00F84FC9" w:rsidRDefault="000734E5" w:rsidP="002B76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34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sults</w:t>
            </w:r>
          </w:p>
        </w:tc>
      </w:tr>
      <w:tr w:rsidR="000734E5" w:rsidRPr="00852619" w14:paraId="1D94EF06" w14:textId="77777777" w:rsidTr="000734E5">
        <w:trPr>
          <w:trHeight w:val="274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590AE3" w14:textId="77777777" w:rsidR="000734E5" w:rsidRPr="00F84FC9" w:rsidRDefault="000734E5" w:rsidP="002B768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12" w:type="dxa"/>
            <w:gridSpan w:val="5"/>
            <w:tcBorders>
              <w:top w:val="nil"/>
              <w:left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1D4D8FB" w14:textId="3D2303E4" w:rsidR="000734E5" w:rsidRPr="00F84FC9" w:rsidRDefault="000734E5" w:rsidP="002B768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udy result</w:t>
            </w:r>
            <w:r w:rsidRPr="008526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0734E5" w:rsidRPr="00852619" w14:paraId="7943F9EC" w14:textId="77777777" w:rsidTr="000734E5">
        <w:trPr>
          <w:trHeight w:val="46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0DDA1" w14:textId="77735680" w:rsidR="000734E5" w:rsidRPr="00F84FC9" w:rsidRDefault="000734E5" w:rsidP="000734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28AD9" w14:textId="0A035DC4" w:rsidR="000734E5" w:rsidRPr="00F84FC9" w:rsidRDefault="000734E5" w:rsidP="000734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5A695" w14:textId="77777777" w:rsidR="000734E5" w:rsidRPr="00F84FC9" w:rsidRDefault="000734E5" w:rsidP="000734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ge </w:t>
            </w:r>
            <w:proofErr w:type="gramStart"/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  <w:proofErr w:type="gramEnd"/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96CC" w14:textId="77777777" w:rsidR="000734E5" w:rsidRPr="00F84FC9" w:rsidRDefault="000734E5" w:rsidP="000734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D presentatio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9BC8B" w14:textId="77777777" w:rsidR="000734E5" w:rsidRPr="00F84FC9" w:rsidRDefault="000734E5" w:rsidP="000734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D visits per pers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2EF53" w14:textId="77777777" w:rsidR="000734E5" w:rsidRPr="00F84FC9" w:rsidRDefault="000734E5" w:rsidP="000734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4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s to follow up</w:t>
            </w:r>
          </w:p>
        </w:tc>
      </w:tr>
      <w:tr w:rsidR="000734E5" w:rsidRPr="00852619" w14:paraId="5E50A380" w14:textId="77777777" w:rsidTr="000734E5">
        <w:trPr>
          <w:trHeight w:val="464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93FA6" w14:textId="77777777" w:rsidR="000734E5" w:rsidRPr="00852619" w:rsidRDefault="000734E5" w:rsidP="002B768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7CA78" w14:textId="73B33084" w:rsidR="000734E5" w:rsidRPr="00852619" w:rsidRDefault="000734E5" w:rsidP="002B768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F419F" w14:textId="77777777" w:rsidR="000734E5" w:rsidRPr="00852619" w:rsidRDefault="000734E5" w:rsidP="002B768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55D69" w14:textId="77777777" w:rsidR="000734E5" w:rsidRPr="00852619" w:rsidRDefault="000734E5" w:rsidP="002B768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D4728" w14:textId="77777777" w:rsidR="000734E5" w:rsidRPr="00852619" w:rsidRDefault="000734E5" w:rsidP="002B768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FFA459" w14:textId="77777777" w:rsidR="000734E5" w:rsidRPr="00852619" w:rsidRDefault="000734E5" w:rsidP="002B768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63870F0" w14:textId="77777777" w:rsidR="00852619" w:rsidRPr="00852619" w:rsidRDefault="00852619">
      <w:pPr>
        <w:rPr>
          <w:sz w:val="20"/>
          <w:szCs w:val="20"/>
        </w:rPr>
      </w:pPr>
    </w:p>
    <w:sectPr w:rsidR="00852619" w:rsidRPr="00852619" w:rsidSect="0085261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FC9"/>
    <w:rsid w:val="00014269"/>
    <w:rsid w:val="000734E5"/>
    <w:rsid w:val="00112043"/>
    <w:rsid w:val="00134872"/>
    <w:rsid w:val="0023600D"/>
    <w:rsid w:val="002739A6"/>
    <w:rsid w:val="002934CE"/>
    <w:rsid w:val="002E3816"/>
    <w:rsid w:val="00310E20"/>
    <w:rsid w:val="00346AD4"/>
    <w:rsid w:val="00473453"/>
    <w:rsid w:val="004B5000"/>
    <w:rsid w:val="00526A1F"/>
    <w:rsid w:val="0056211C"/>
    <w:rsid w:val="00636E15"/>
    <w:rsid w:val="00665645"/>
    <w:rsid w:val="00672ADF"/>
    <w:rsid w:val="00685C77"/>
    <w:rsid w:val="00744E49"/>
    <w:rsid w:val="00842AE9"/>
    <w:rsid w:val="00852619"/>
    <w:rsid w:val="008545F4"/>
    <w:rsid w:val="00870063"/>
    <w:rsid w:val="008C2AB9"/>
    <w:rsid w:val="008D7097"/>
    <w:rsid w:val="00963DC5"/>
    <w:rsid w:val="00A54AF5"/>
    <w:rsid w:val="00AB5B07"/>
    <w:rsid w:val="00AF0DA0"/>
    <w:rsid w:val="00B175BC"/>
    <w:rsid w:val="00B805A0"/>
    <w:rsid w:val="00BB2BBB"/>
    <w:rsid w:val="00BF1A5E"/>
    <w:rsid w:val="00C20892"/>
    <w:rsid w:val="00C279D4"/>
    <w:rsid w:val="00C509E0"/>
    <w:rsid w:val="00C9431D"/>
    <w:rsid w:val="00CF2549"/>
    <w:rsid w:val="00D21C1F"/>
    <w:rsid w:val="00D22108"/>
    <w:rsid w:val="00D60EB1"/>
    <w:rsid w:val="00D73CA2"/>
    <w:rsid w:val="00D9545E"/>
    <w:rsid w:val="00DB5DA3"/>
    <w:rsid w:val="00DD3199"/>
    <w:rsid w:val="00E048E0"/>
    <w:rsid w:val="00E37723"/>
    <w:rsid w:val="00E954F6"/>
    <w:rsid w:val="00F10D63"/>
    <w:rsid w:val="00F70CCA"/>
    <w:rsid w:val="00F84FC9"/>
    <w:rsid w:val="00F87ED6"/>
    <w:rsid w:val="00F95E2A"/>
    <w:rsid w:val="00FF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14BB"/>
  <w15:chartTrackingRefBased/>
  <w15:docId w15:val="{591955D7-4C71-0F4B-B00E-1510487A6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4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Dufton</dc:creator>
  <cp:keywords/>
  <dc:description/>
  <cp:lastModifiedBy>Polly Dufton</cp:lastModifiedBy>
  <cp:revision>2</cp:revision>
  <cp:lastPrinted>2021-11-10T23:17:00Z</cp:lastPrinted>
  <dcterms:created xsi:type="dcterms:W3CDTF">2021-11-09T05:28:00Z</dcterms:created>
  <dcterms:modified xsi:type="dcterms:W3CDTF">2021-11-10T23:17:00Z</dcterms:modified>
</cp:coreProperties>
</file>